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1782F" w14:textId="66AE3AA1" w:rsidR="00E514B3" w:rsidRPr="00E514B3" w:rsidRDefault="005306EE" w:rsidP="00E514B3">
      <w:pPr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Additional file 4</w:t>
      </w:r>
      <w:bookmarkStart w:id="0" w:name="_GoBack"/>
      <w:bookmarkEnd w:id="0"/>
      <w:r w:rsidR="00E514B3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 w:rsidR="0046361C" w:rsidRPr="0046361C">
        <w:rPr>
          <w:rFonts w:ascii="Arial" w:hAnsi="Arial" w:cs="Arial"/>
          <w:bCs/>
          <w:color w:val="000000"/>
          <w:sz w:val="22"/>
          <w:szCs w:val="22"/>
        </w:rPr>
        <w:t>Model development:</w:t>
      </w:r>
      <w:r w:rsidR="0046361C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46361C">
        <w:rPr>
          <w:rFonts w:ascii="Arial" w:hAnsi="Arial" w:cs="Arial"/>
          <w:bCs/>
          <w:color w:val="000000"/>
          <w:sz w:val="22"/>
          <w:szCs w:val="22"/>
        </w:rPr>
        <w:t>potencial p</w:t>
      </w:r>
      <w:r w:rsidR="00E514B3" w:rsidRPr="00E514B3">
        <w:rPr>
          <w:rFonts w:ascii="Arial" w:hAnsi="Arial" w:cs="Arial"/>
          <w:bCs/>
          <w:color w:val="000000"/>
          <w:sz w:val="22"/>
          <w:szCs w:val="22"/>
        </w:rPr>
        <w:t>redictors</w:t>
      </w:r>
    </w:p>
    <w:p w14:paraId="048C768D" w14:textId="77777777" w:rsidR="00E514B3" w:rsidRDefault="00E514B3" w:rsidP="00E514B3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BACB0AE" w14:textId="77777777" w:rsidR="00E514B3" w:rsidRPr="004D04BF" w:rsidRDefault="00E514B3" w:rsidP="00E514B3">
      <w:pPr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Table S3</w:t>
      </w:r>
      <w:r w:rsidRPr="004D04BF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 w:rsidRPr="004D04BF">
        <w:rPr>
          <w:rFonts w:ascii="Arial" w:hAnsi="Arial" w:cs="Arial"/>
          <w:bCs/>
          <w:color w:val="000000"/>
          <w:sz w:val="22"/>
          <w:szCs w:val="22"/>
        </w:rPr>
        <w:t>Assessment of potential predictors for the model development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2835"/>
        <w:gridCol w:w="5540"/>
      </w:tblGrid>
      <w:tr w:rsidR="00E514B3" w14:paraId="792180DE" w14:textId="77777777" w:rsidTr="00E514B3">
        <w:tc>
          <w:tcPr>
            <w:tcW w:w="5778" w:type="dxa"/>
            <w:tcBorders>
              <w:top w:val="single" w:sz="12" w:space="0" w:color="auto"/>
              <w:bottom w:val="single" w:sz="12" w:space="0" w:color="auto"/>
            </w:tcBorders>
          </w:tcPr>
          <w:p w14:paraId="4B02B231" w14:textId="77777777" w:rsidR="00E514B3" w:rsidRDefault="00E514B3" w:rsidP="00E514B3">
            <w:pPr>
              <w:tabs>
                <w:tab w:val="left" w:pos="4240"/>
              </w:tabs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435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17AD75E" w14:textId="77777777" w:rsidR="00E514B3" w:rsidRPr="006435A0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ientific evidence</w:t>
            </w:r>
          </w:p>
        </w:tc>
        <w:tc>
          <w:tcPr>
            <w:tcW w:w="5540" w:type="dxa"/>
            <w:tcBorders>
              <w:top w:val="single" w:sz="12" w:space="0" w:color="auto"/>
              <w:bottom w:val="single" w:sz="12" w:space="0" w:color="auto"/>
            </w:tcBorders>
          </w:tcPr>
          <w:p w14:paraId="20A51BA0" w14:textId="77777777" w:rsidR="00E514B3" w:rsidRPr="006435A0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d</w:t>
            </w:r>
            <w:r w:rsidRPr="006435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lopment (derivation cohort)</w:t>
            </w:r>
          </w:p>
        </w:tc>
      </w:tr>
      <w:tr w:rsidR="00E514B3" w14:paraId="36235C59" w14:textId="77777777" w:rsidTr="00E514B3">
        <w:tc>
          <w:tcPr>
            <w:tcW w:w="5778" w:type="dxa"/>
            <w:tcBorders>
              <w:top w:val="single" w:sz="12" w:space="0" w:color="auto"/>
            </w:tcBorders>
          </w:tcPr>
          <w:p w14:paraId="1559CA40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mographic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0B0A7A2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  <w:tcBorders>
              <w:top w:val="single" w:sz="12" w:space="0" w:color="auto"/>
            </w:tcBorders>
          </w:tcPr>
          <w:p w14:paraId="041BB60A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E514B3" w14:paraId="3C89FBE8" w14:textId="77777777" w:rsidTr="00E514B3">
        <w:tc>
          <w:tcPr>
            <w:tcW w:w="5778" w:type="dxa"/>
          </w:tcPr>
          <w:p w14:paraId="059A9D73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Age in years (continuous)</w:t>
            </w:r>
          </w:p>
        </w:tc>
        <w:tc>
          <w:tcPr>
            <w:tcW w:w="2835" w:type="dxa"/>
          </w:tcPr>
          <w:p w14:paraId="1796F376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] [19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] [21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1506AF91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14:paraId="23DB0CB6" w14:textId="77777777" w:rsidTr="00E514B3">
        <w:tc>
          <w:tcPr>
            <w:tcW w:w="5778" w:type="dxa"/>
          </w:tcPr>
          <w:p w14:paraId="1491CFE5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Sex at birth</w:t>
            </w:r>
          </w:p>
        </w:tc>
        <w:tc>
          <w:tcPr>
            <w:tcW w:w="2835" w:type="dxa"/>
          </w:tcPr>
          <w:p w14:paraId="38E14B26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18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360CCB2B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14:paraId="67F6901A" w14:textId="77777777" w:rsidTr="00E514B3">
        <w:tc>
          <w:tcPr>
            <w:tcW w:w="5778" w:type="dxa"/>
          </w:tcPr>
          <w:p w14:paraId="25835EA9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ditions highly and moderately associated with increased risk of complications (NHS guidance)</w:t>
            </w:r>
          </w:p>
        </w:tc>
        <w:tc>
          <w:tcPr>
            <w:tcW w:w="2835" w:type="dxa"/>
          </w:tcPr>
          <w:p w14:paraId="3BD34A3E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540" w:type="dxa"/>
          </w:tcPr>
          <w:p w14:paraId="33D405FD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E514B3" w14:paraId="138BB672" w14:textId="77777777" w:rsidTr="00E514B3">
        <w:tc>
          <w:tcPr>
            <w:tcW w:w="5778" w:type="dxa"/>
          </w:tcPr>
          <w:p w14:paraId="79032370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diova</w:t>
            </w: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scular system</w:t>
            </w:r>
          </w:p>
        </w:tc>
        <w:tc>
          <w:tcPr>
            <w:tcW w:w="2835" w:type="dxa"/>
          </w:tcPr>
          <w:p w14:paraId="08737268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540" w:type="dxa"/>
          </w:tcPr>
          <w:p w14:paraId="4FF8B6DA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E514B3" w14:paraId="3646EC9E" w14:textId="77777777" w:rsidTr="00E514B3">
        <w:tc>
          <w:tcPr>
            <w:tcW w:w="5778" w:type="dxa"/>
          </w:tcPr>
          <w:p w14:paraId="71E2E071" w14:textId="77777777" w:rsidR="00E514B3" w:rsidRPr="00F13435" w:rsidRDefault="00E514B3" w:rsidP="00E514B3">
            <w:pPr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Hypertension</w:t>
            </w:r>
          </w:p>
        </w:tc>
        <w:tc>
          <w:tcPr>
            <w:tcW w:w="2835" w:type="dxa"/>
          </w:tcPr>
          <w:p w14:paraId="27C955A0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18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] [26]</w:t>
            </w:r>
          </w:p>
        </w:tc>
        <w:tc>
          <w:tcPr>
            <w:tcW w:w="5540" w:type="dxa"/>
          </w:tcPr>
          <w:p w14:paraId="71E6974A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14:paraId="7C220333" w14:textId="77777777" w:rsidTr="00E514B3">
        <w:tc>
          <w:tcPr>
            <w:tcW w:w="5778" w:type="dxa"/>
          </w:tcPr>
          <w:p w14:paraId="59F03141" w14:textId="77777777" w:rsidR="00E514B3" w:rsidRPr="00F13435" w:rsidRDefault="00E514B3" w:rsidP="00E514B3">
            <w:pPr>
              <w:tabs>
                <w:tab w:val="left" w:pos="3507"/>
              </w:tabs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Coronary artery disea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2835" w:type="dxa"/>
          </w:tcPr>
          <w:p w14:paraId="6E9E6BDE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18]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] [26]</w:t>
            </w:r>
          </w:p>
        </w:tc>
        <w:tc>
          <w:tcPr>
            <w:tcW w:w="5540" w:type="dxa"/>
          </w:tcPr>
          <w:p w14:paraId="4E9D1B02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6AD43E3B" w14:textId="77777777" w:rsidTr="00E514B3">
        <w:tc>
          <w:tcPr>
            <w:tcW w:w="5778" w:type="dxa"/>
          </w:tcPr>
          <w:p w14:paraId="3FE1B5D0" w14:textId="77777777" w:rsidR="00E514B3" w:rsidRPr="00F13435" w:rsidRDefault="00E514B3" w:rsidP="00E514B3">
            <w:pPr>
              <w:tabs>
                <w:tab w:val="left" w:pos="3507"/>
              </w:tabs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Heart failure</w:t>
            </w:r>
          </w:p>
        </w:tc>
        <w:tc>
          <w:tcPr>
            <w:tcW w:w="2835" w:type="dxa"/>
          </w:tcPr>
          <w:p w14:paraId="5108B0D2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] [26]</w:t>
            </w:r>
          </w:p>
        </w:tc>
        <w:tc>
          <w:tcPr>
            <w:tcW w:w="5540" w:type="dxa"/>
          </w:tcPr>
          <w:p w14:paraId="55745456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670FCBB0" w14:textId="77777777" w:rsidTr="00E514B3">
        <w:tc>
          <w:tcPr>
            <w:tcW w:w="5778" w:type="dxa"/>
          </w:tcPr>
          <w:p w14:paraId="6B645936" w14:textId="77777777" w:rsidR="00E514B3" w:rsidRPr="00F13435" w:rsidRDefault="00E514B3" w:rsidP="00E514B3">
            <w:pPr>
              <w:tabs>
                <w:tab w:val="left" w:pos="3507"/>
              </w:tabs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Atrial fibrillation/flutter</w:t>
            </w:r>
          </w:p>
        </w:tc>
        <w:tc>
          <w:tcPr>
            <w:tcW w:w="2835" w:type="dxa"/>
          </w:tcPr>
          <w:p w14:paraId="03BF6F85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1343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] [21</w:t>
            </w:r>
            <w:r w:rsidRPr="00F1343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</w:t>
            </w:r>
            <w:r w:rsidRPr="00F1343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62260161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0A5A9139" w14:textId="77777777" w:rsidTr="00E514B3">
        <w:tc>
          <w:tcPr>
            <w:tcW w:w="5778" w:type="dxa"/>
          </w:tcPr>
          <w:p w14:paraId="64061CE4" w14:textId="77777777" w:rsidR="00E514B3" w:rsidRPr="00F13435" w:rsidRDefault="00E514B3" w:rsidP="00E514B3">
            <w:pPr>
              <w:tabs>
                <w:tab w:val="left" w:pos="3507"/>
              </w:tabs>
              <w:ind w:left="100"/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Ischemic stroke</w:t>
            </w:r>
          </w:p>
        </w:tc>
        <w:tc>
          <w:tcPr>
            <w:tcW w:w="2835" w:type="dxa"/>
          </w:tcPr>
          <w:p w14:paraId="598F3DA1" w14:textId="77777777" w:rsidR="00E514B3" w:rsidRPr="0012289B" w:rsidRDefault="007369D9" w:rsidP="00E514B3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26</w:t>
            </w:r>
            <w:r w:rsidR="00E514B3" w:rsidRPr="001228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673C2B6B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7C3693AA" w14:textId="77777777" w:rsidTr="00E514B3">
        <w:tc>
          <w:tcPr>
            <w:tcW w:w="5778" w:type="dxa"/>
          </w:tcPr>
          <w:p w14:paraId="4F81FA05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835" w:type="dxa"/>
          </w:tcPr>
          <w:p w14:paraId="48616224" w14:textId="77777777" w:rsidR="00E514B3" w:rsidRPr="00F13435" w:rsidRDefault="00E514B3" w:rsidP="007369D9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 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5540" w:type="dxa"/>
          </w:tcPr>
          <w:p w14:paraId="5AFECE20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121221EE" w14:textId="77777777" w:rsidTr="00E514B3">
        <w:tc>
          <w:tcPr>
            <w:tcW w:w="5778" w:type="dxa"/>
          </w:tcPr>
          <w:p w14:paraId="54CBCC21" w14:textId="77777777" w:rsidR="00E514B3" w:rsidRPr="00F13435" w:rsidRDefault="00E514B3" w:rsidP="00E514B3">
            <w:pPr>
              <w:tabs>
                <w:tab w:val="left" w:pos="3507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Obesity (BMI&gt;30kg/m2)</w:t>
            </w:r>
          </w:p>
        </w:tc>
        <w:tc>
          <w:tcPr>
            <w:tcW w:w="2835" w:type="dxa"/>
          </w:tcPr>
          <w:p w14:paraId="2962F311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21]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 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5540" w:type="dxa"/>
          </w:tcPr>
          <w:p w14:paraId="5413AE4A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1224831F" w14:textId="77777777" w:rsidTr="00E514B3">
        <w:tc>
          <w:tcPr>
            <w:tcW w:w="5778" w:type="dxa"/>
          </w:tcPr>
          <w:p w14:paraId="5CAC6128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Cirrhos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2835" w:type="dxa"/>
          </w:tcPr>
          <w:p w14:paraId="5C181020" w14:textId="77777777" w:rsidR="00E514B3" w:rsidRPr="00F13435" w:rsidRDefault="00E514B3" w:rsidP="007369D9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222F783D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6238C3B6" w14:textId="77777777" w:rsidTr="00E514B3">
        <w:tc>
          <w:tcPr>
            <w:tcW w:w="5778" w:type="dxa"/>
          </w:tcPr>
          <w:p w14:paraId="1DC6F044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2835" w:type="dxa"/>
          </w:tcPr>
          <w:p w14:paraId="73FC166D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18] [19] [24] [25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28F53681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602AE55F" w14:textId="77777777" w:rsidTr="00E514B3">
        <w:tc>
          <w:tcPr>
            <w:tcW w:w="5778" w:type="dxa"/>
          </w:tcPr>
          <w:p w14:paraId="36B8F695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V infection</w:t>
            </w:r>
          </w:p>
        </w:tc>
        <w:tc>
          <w:tcPr>
            <w:tcW w:w="2835" w:type="dxa"/>
          </w:tcPr>
          <w:p w14:paraId="70D88752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4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3DCC42C9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2B83A9E4" w14:textId="77777777" w:rsidTr="00E514B3">
        <w:tc>
          <w:tcPr>
            <w:tcW w:w="5778" w:type="dxa"/>
          </w:tcPr>
          <w:p w14:paraId="68AE4ADF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Malignant neoplasm</w:t>
            </w:r>
          </w:p>
        </w:tc>
        <w:tc>
          <w:tcPr>
            <w:tcW w:w="2835" w:type="dxa"/>
          </w:tcPr>
          <w:p w14:paraId="017B334B" w14:textId="77777777" w:rsidR="00E514B3" w:rsidRPr="00F13435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</w:t>
            </w:r>
            <w:r w:rsidRPr="00F1343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] [21</w:t>
            </w:r>
            <w:r w:rsidRPr="00F1343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] 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6E6B7566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16561C9B" w14:textId="77777777" w:rsidTr="00E514B3">
        <w:tc>
          <w:tcPr>
            <w:tcW w:w="5778" w:type="dxa"/>
          </w:tcPr>
          <w:p w14:paraId="75195B21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Previous transplant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2835" w:type="dxa"/>
          </w:tcPr>
          <w:p w14:paraId="68C9EFE1" w14:textId="77777777" w:rsidR="00E514B3" w:rsidRPr="0012289B" w:rsidRDefault="00E514B3" w:rsidP="00E514B3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26</w:t>
            </w:r>
            <w:r w:rsidRPr="001228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26048459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23409DD1" w14:textId="77777777" w:rsidTr="00E514B3">
        <w:tc>
          <w:tcPr>
            <w:tcW w:w="5778" w:type="dxa"/>
          </w:tcPr>
          <w:p w14:paraId="00942AB9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Report of hospital surgical procedure in the last 90 days</w:t>
            </w:r>
          </w:p>
        </w:tc>
        <w:tc>
          <w:tcPr>
            <w:tcW w:w="2835" w:type="dxa"/>
          </w:tcPr>
          <w:p w14:paraId="4F37A877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</w:tcPr>
          <w:p w14:paraId="2546ABFC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6982BD79" w14:textId="77777777" w:rsidTr="00E514B3">
        <w:tc>
          <w:tcPr>
            <w:tcW w:w="5778" w:type="dxa"/>
          </w:tcPr>
          <w:p w14:paraId="00F32868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festyle</w:t>
            </w:r>
          </w:p>
        </w:tc>
        <w:tc>
          <w:tcPr>
            <w:tcW w:w="2835" w:type="dxa"/>
          </w:tcPr>
          <w:p w14:paraId="0B61CA38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</w:tcPr>
          <w:p w14:paraId="41976ECE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1B28D46B" w14:textId="77777777" w:rsidTr="00E514B3">
        <w:tc>
          <w:tcPr>
            <w:tcW w:w="5778" w:type="dxa"/>
          </w:tcPr>
          <w:p w14:paraId="57ABAB04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llicit drugs use</w:t>
            </w:r>
          </w:p>
        </w:tc>
        <w:tc>
          <w:tcPr>
            <w:tcW w:w="2835" w:type="dxa"/>
          </w:tcPr>
          <w:p w14:paraId="6FCC8D0B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</w:tcPr>
          <w:p w14:paraId="154BE1F9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6AF4B6C1" w14:textId="77777777" w:rsidTr="00E514B3">
        <w:tc>
          <w:tcPr>
            <w:tcW w:w="5778" w:type="dxa"/>
          </w:tcPr>
          <w:p w14:paraId="0869C0E0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2835" w:type="dxa"/>
          </w:tcPr>
          <w:p w14:paraId="5C190719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</w:tcPr>
          <w:p w14:paraId="47322CFD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0472F9F4" w14:textId="77777777" w:rsidTr="00E514B3">
        <w:tc>
          <w:tcPr>
            <w:tcW w:w="5778" w:type="dxa"/>
          </w:tcPr>
          <w:p w14:paraId="491409F1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Current smoking</w:t>
            </w:r>
          </w:p>
        </w:tc>
        <w:tc>
          <w:tcPr>
            <w:tcW w:w="2835" w:type="dxa"/>
          </w:tcPr>
          <w:p w14:paraId="20CE37E5" w14:textId="77777777" w:rsidR="00E514B3" w:rsidRPr="00F13435" w:rsidRDefault="00E514B3" w:rsidP="007369D9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224321C3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281F24E5" w14:textId="77777777" w:rsidTr="00E514B3">
        <w:tc>
          <w:tcPr>
            <w:tcW w:w="5778" w:type="dxa"/>
          </w:tcPr>
          <w:p w14:paraId="49EBBD63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Previous smoking</w:t>
            </w:r>
          </w:p>
        </w:tc>
        <w:tc>
          <w:tcPr>
            <w:tcW w:w="2835" w:type="dxa"/>
          </w:tcPr>
          <w:p w14:paraId="73CD5E32" w14:textId="77777777" w:rsidR="00E514B3" w:rsidRPr="00F13435" w:rsidRDefault="00E514B3" w:rsidP="007369D9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28A39F33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4925CE39" w14:textId="77777777" w:rsidTr="00E514B3">
        <w:tc>
          <w:tcPr>
            <w:tcW w:w="5778" w:type="dxa"/>
          </w:tcPr>
          <w:p w14:paraId="4DD735F7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ical findings</w:t>
            </w:r>
          </w:p>
        </w:tc>
        <w:tc>
          <w:tcPr>
            <w:tcW w:w="2835" w:type="dxa"/>
          </w:tcPr>
          <w:p w14:paraId="543E173A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540" w:type="dxa"/>
          </w:tcPr>
          <w:p w14:paraId="6D0DE562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E514B3" w:rsidRPr="00F13435" w14:paraId="7DEF6591" w14:textId="77777777" w:rsidTr="00E514B3">
        <w:tc>
          <w:tcPr>
            <w:tcW w:w="5778" w:type="dxa"/>
          </w:tcPr>
          <w:p w14:paraId="4A6530A8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Symptoms time</w:t>
            </w:r>
          </w:p>
        </w:tc>
        <w:tc>
          <w:tcPr>
            <w:tcW w:w="2835" w:type="dxa"/>
          </w:tcPr>
          <w:p w14:paraId="27086F9B" w14:textId="77777777" w:rsidR="00E514B3" w:rsidRPr="00F13435" w:rsidRDefault="00E514B3" w:rsidP="007369D9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F1343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09AE473B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1D806EEF" w14:textId="77777777" w:rsidTr="00E514B3">
        <w:tc>
          <w:tcPr>
            <w:tcW w:w="5778" w:type="dxa"/>
          </w:tcPr>
          <w:p w14:paraId="64186249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Sensory impairment</w:t>
            </w:r>
          </w:p>
        </w:tc>
        <w:tc>
          <w:tcPr>
            <w:tcW w:w="2835" w:type="dxa"/>
          </w:tcPr>
          <w:p w14:paraId="167F790B" w14:textId="77777777" w:rsidR="00E514B3" w:rsidRPr="0012289B" w:rsidRDefault="00E514B3" w:rsidP="007369D9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228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  <w:r w:rsidRPr="001228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33534B67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Invasive Mechanical Ventilation, not included</w:t>
            </w:r>
          </w:p>
        </w:tc>
      </w:tr>
      <w:tr w:rsidR="00E514B3" w:rsidRPr="00F13435" w14:paraId="05F9BFDD" w14:textId="77777777" w:rsidTr="00E514B3">
        <w:tc>
          <w:tcPr>
            <w:tcW w:w="5778" w:type="dxa"/>
          </w:tcPr>
          <w:p w14:paraId="632C895C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Glasgow come scale</w:t>
            </w:r>
          </w:p>
        </w:tc>
        <w:tc>
          <w:tcPr>
            <w:tcW w:w="2835" w:type="dxa"/>
          </w:tcPr>
          <w:p w14:paraId="3E9E73A7" w14:textId="77777777" w:rsidR="00E514B3" w:rsidRPr="0012289B" w:rsidRDefault="00E514B3" w:rsidP="007369D9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228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  <w:r w:rsidRPr="001228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5FC7905A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Invasive Mechanical Ventilation, not included</w:t>
            </w:r>
          </w:p>
        </w:tc>
      </w:tr>
      <w:tr w:rsidR="00E514B3" w:rsidRPr="00F13435" w14:paraId="2122BE45" w14:textId="77777777" w:rsidTr="00E514B3">
        <w:tc>
          <w:tcPr>
            <w:tcW w:w="5778" w:type="dxa"/>
          </w:tcPr>
          <w:p w14:paraId="59423BBA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Mental status</w:t>
            </w:r>
          </w:p>
        </w:tc>
        <w:tc>
          <w:tcPr>
            <w:tcW w:w="2835" w:type="dxa"/>
          </w:tcPr>
          <w:p w14:paraId="5CFA427C" w14:textId="77777777" w:rsidR="00E514B3" w:rsidRPr="0012289B" w:rsidRDefault="00E514B3" w:rsidP="007369D9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1228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 w:rsidR="007369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  <w:r w:rsidRPr="001228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07D568D1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514B3" w:rsidRPr="00F13435" w14:paraId="7BD8803F" w14:textId="77777777" w:rsidTr="00E514B3">
        <w:tc>
          <w:tcPr>
            <w:tcW w:w="5778" w:type="dxa"/>
          </w:tcPr>
          <w:p w14:paraId="4CEA1437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Alert</w:t>
            </w:r>
          </w:p>
        </w:tc>
        <w:tc>
          <w:tcPr>
            <w:tcW w:w="2835" w:type="dxa"/>
          </w:tcPr>
          <w:p w14:paraId="4B164FD5" w14:textId="77777777" w:rsidR="00E514B3" w:rsidRPr="0012289B" w:rsidRDefault="00E514B3" w:rsidP="00E514B3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5540" w:type="dxa"/>
          </w:tcPr>
          <w:p w14:paraId="32016DA7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SBP, not included</w:t>
            </w:r>
          </w:p>
        </w:tc>
      </w:tr>
      <w:tr w:rsidR="00E514B3" w:rsidRPr="00F13435" w14:paraId="4ABE870A" w14:textId="77777777" w:rsidTr="00E514B3">
        <w:tc>
          <w:tcPr>
            <w:tcW w:w="5778" w:type="dxa"/>
          </w:tcPr>
          <w:p w14:paraId="3BBCF642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Confused</w:t>
            </w:r>
          </w:p>
        </w:tc>
        <w:tc>
          <w:tcPr>
            <w:tcW w:w="2835" w:type="dxa"/>
          </w:tcPr>
          <w:p w14:paraId="5B40281A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</w:tcPr>
          <w:p w14:paraId="474F5D63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SBP, not included</w:t>
            </w:r>
          </w:p>
        </w:tc>
      </w:tr>
      <w:tr w:rsidR="00E514B3" w:rsidRPr="00F13435" w14:paraId="048FA8FE" w14:textId="77777777" w:rsidTr="00E514B3">
        <w:tc>
          <w:tcPr>
            <w:tcW w:w="5778" w:type="dxa"/>
          </w:tcPr>
          <w:p w14:paraId="0A4F6FF1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Disoriented</w:t>
            </w:r>
          </w:p>
        </w:tc>
        <w:tc>
          <w:tcPr>
            <w:tcW w:w="2835" w:type="dxa"/>
          </w:tcPr>
          <w:p w14:paraId="248613D8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</w:tcPr>
          <w:p w14:paraId="46B40E26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SBP, not included</w:t>
            </w:r>
          </w:p>
        </w:tc>
      </w:tr>
      <w:tr w:rsidR="00E514B3" w:rsidRPr="00F13435" w14:paraId="2C531BB8" w14:textId="77777777" w:rsidTr="00E514B3">
        <w:tc>
          <w:tcPr>
            <w:tcW w:w="5778" w:type="dxa"/>
          </w:tcPr>
          <w:p w14:paraId="1652BBF1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- Sleepy</w:t>
            </w:r>
          </w:p>
        </w:tc>
        <w:tc>
          <w:tcPr>
            <w:tcW w:w="2835" w:type="dxa"/>
          </w:tcPr>
          <w:p w14:paraId="7F00D1B5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</w:tcPr>
          <w:p w14:paraId="5D79FFB1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SBP, not included</w:t>
            </w:r>
          </w:p>
        </w:tc>
      </w:tr>
      <w:tr w:rsidR="00E514B3" w:rsidRPr="00F13435" w14:paraId="0AF14C1F" w14:textId="77777777" w:rsidTr="00E514B3">
        <w:tc>
          <w:tcPr>
            <w:tcW w:w="5778" w:type="dxa"/>
            <w:tcBorders>
              <w:bottom w:val="nil"/>
            </w:tcBorders>
          </w:tcPr>
          <w:p w14:paraId="0B5B2356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Torporous</w:t>
            </w:r>
          </w:p>
        </w:tc>
        <w:tc>
          <w:tcPr>
            <w:tcW w:w="2835" w:type="dxa"/>
            <w:tcBorders>
              <w:bottom w:val="nil"/>
            </w:tcBorders>
          </w:tcPr>
          <w:p w14:paraId="42674447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  <w:tcBorders>
              <w:bottom w:val="nil"/>
            </w:tcBorders>
          </w:tcPr>
          <w:p w14:paraId="0EB32DD0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SBP, not included</w:t>
            </w:r>
          </w:p>
        </w:tc>
      </w:tr>
      <w:tr w:rsidR="00E514B3" w:rsidRPr="00F13435" w14:paraId="0FAE3931" w14:textId="77777777" w:rsidTr="00E514B3">
        <w:tc>
          <w:tcPr>
            <w:tcW w:w="5778" w:type="dxa"/>
            <w:tcBorders>
              <w:top w:val="nil"/>
              <w:bottom w:val="nil"/>
            </w:tcBorders>
          </w:tcPr>
          <w:p w14:paraId="660206A5" w14:textId="77777777" w:rsidR="00E514B3" w:rsidRDefault="00E514B3" w:rsidP="00E514B3">
            <w:pPr>
              <w:tabs>
                <w:tab w:val="right" w:pos="5704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- Coma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  <w:p w14:paraId="76C5C96C" w14:textId="77777777" w:rsidR="00E514B3" w:rsidRPr="006435A0" w:rsidRDefault="00E514B3" w:rsidP="00E514B3">
            <w:pPr>
              <w:tabs>
                <w:tab w:val="left" w:pos="3533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CCD1A24" w14:textId="77777777" w:rsidR="00E514B3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5540" w:type="dxa"/>
            <w:tcBorders>
              <w:top w:val="nil"/>
              <w:bottom w:val="nil"/>
            </w:tcBorders>
          </w:tcPr>
          <w:p w14:paraId="03708BC2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SBP, not included</w:t>
            </w:r>
          </w:p>
        </w:tc>
      </w:tr>
      <w:tr w:rsidR="00E514B3" w:rsidRPr="00F13435" w14:paraId="7334B0F7" w14:textId="77777777" w:rsidTr="00E514B3">
        <w:tc>
          <w:tcPr>
            <w:tcW w:w="5778" w:type="dxa"/>
            <w:tcBorders>
              <w:top w:val="nil"/>
              <w:bottom w:val="nil"/>
            </w:tcBorders>
          </w:tcPr>
          <w:p w14:paraId="29D4CA9E" w14:textId="77777777" w:rsidR="00E514B3" w:rsidRPr="006435A0" w:rsidRDefault="00E514B3" w:rsidP="00E514B3">
            <w:pPr>
              <w:tabs>
                <w:tab w:val="left" w:pos="3347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Systolic blood pressure (mmHg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6DE39E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0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  <w:tcBorders>
              <w:top w:val="nil"/>
              <w:bottom w:val="nil"/>
            </w:tcBorders>
          </w:tcPr>
          <w:p w14:paraId="09C20489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56F37D82" w14:textId="77777777" w:rsidTr="00E514B3">
        <w:tc>
          <w:tcPr>
            <w:tcW w:w="5778" w:type="dxa"/>
            <w:tcBorders>
              <w:top w:val="nil"/>
            </w:tcBorders>
          </w:tcPr>
          <w:p w14:paraId="4775F295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Diastolic blood pressure (mmHg)</w:t>
            </w:r>
          </w:p>
        </w:tc>
        <w:tc>
          <w:tcPr>
            <w:tcW w:w="2835" w:type="dxa"/>
            <w:tcBorders>
              <w:top w:val="nil"/>
            </w:tcBorders>
          </w:tcPr>
          <w:p w14:paraId="12E82BE7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0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  <w:tcBorders>
              <w:top w:val="nil"/>
            </w:tcBorders>
          </w:tcPr>
          <w:p w14:paraId="6FE8F45D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SBP, not included</w:t>
            </w:r>
          </w:p>
        </w:tc>
      </w:tr>
      <w:tr w:rsidR="00E514B3" w:rsidRPr="00F13435" w14:paraId="12AAD8C1" w14:textId="77777777" w:rsidTr="00E514B3">
        <w:tc>
          <w:tcPr>
            <w:tcW w:w="5778" w:type="dxa"/>
          </w:tcPr>
          <w:p w14:paraId="5622C974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Use of vasoactive amines</w:t>
            </w:r>
          </w:p>
        </w:tc>
        <w:tc>
          <w:tcPr>
            <w:tcW w:w="2835" w:type="dxa"/>
          </w:tcPr>
          <w:p w14:paraId="0F975032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0]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3AEC349A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SBP, not included</w:t>
            </w:r>
          </w:p>
        </w:tc>
      </w:tr>
      <w:tr w:rsidR="00E514B3" w:rsidRPr="00F13435" w14:paraId="763FB01C" w14:textId="77777777" w:rsidTr="00E514B3">
        <w:tc>
          <w:tcPr>
            <w:tcW w:w="5778" w:type="dxa"/>
          </w:tcPr>
          <w:p w14:paraId="3F4A31AA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2835" w:type="dxa"/>
          </w:tcPr>
          <w:p w14:paraId="1C602086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2ECC7F62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5A6130EC" w14:textId="77777777" w:rsidTr="00E514B3">
        <w:tc>
          <w:tcPr>
            <w:tcW w:w="5778" w:type="dxa"/>
          </w:tcPr>
          <w:p w14:paraId="04541664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Respiratory rate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pm)</w:t>
            </w:r>
          </w:p>
        </w:tc>
        <w:tc>
          <w:tcPr>
            <w:tcW w:w="2835" w:type="dxa"/>
          </w:tcPr>
          <w:p w14:paraId="28EBA351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72E51B9C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50079BF1" w14:textId="77777777" w:rsidTr="00E514B3">
        <w:tc>
          <w:tcPr>
            <w:tcW w:w="5778" w:type="dxa"/>
          </w:tcPr>
          <w:p w14:paraId="5D9EB44F" w14:textId="77777777" w:rsidR="00E514B3" w:rsidRPr="00F13435" w:rsidRDefault="00E514B3" w:rsidP="00E514B3">
            <w:pPr>
              <w:tabs>
                <w:tab w:val="right" w:pos="4501"/>
              </w:tabs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O2 saturation (%)</w:t>
            </w:r>
          </w:p>
        </w:tc>
        <w:tc>
          <w:tcPr>
            <w:tcW w:w="2835" w:type="dxa"/>
          </w:tcPr>
          <w:p w14:paraId="2C782E17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198CF7B5" w14:textId="77777777" w:rsidR="00E514B3" w:rsidRPr="00F13435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2A931E65" w14:textId="77777777" w:rsidTr="00E514B3">
        <w:tc>
          <w:tcPr>
            <w:tcW w:w="5778" w:type="dxa"/>
          </w:tcPr>
          <w:p w14:paraId="4EF64770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vasive Mechanical Ventilation at admission</w:t>
            </w:r>
          </w:p>
        </w:tc>
        <w:tc>
          <w:tcPr>
            <w:tcW w:w="2835" w:type="dxa"/>
          </w:tcPr>
          <w:p w14:paraId="591F7A30" w14:textId="77777777" w:rsidR="00E514B3" w:rsidRPr="00E514B3" w:rsidRDefault="00E514B3" w:rsidP="00E514B3"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279F6FDC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24B84489" w14:textId="77777777" w:rsidTr="00E514B3">
        <w:tc>
          <w:tcPr>
            <w:tcW w:w="5778" w:type="dxa"/>
          </w:tcPr>
          <w:p w14:paraId="6901C981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vasive Mechanical Ventilation on third day of hospitalization</w:t>
            </w:r>
          </w:p>
        </w:tc>
        <w:tc>
          <w:tcPr>
            <w:tcW w:w="2835" w:type="dxa"/>
          </w:tcPr>
          <w:p w14:paraId="049C3847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7827AA2C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Invasive Mechanical Ventilation, not included</w:t>
            </w:r>
          </w:p>
        </w:tc>
      </w:tr>
      <w:tr w:rsidR="00E514B3" w:rsidRPr="00F13435" w14:paraId="3024BEA7" w14:textId="77777777" w:rsidTr="00E514B3">
        <w:tc>
          <w:tcPr>
            <w:tcW w:w="5778" w:type="dxa"/>
          </w:tcPr>
          <w:p w14:paraId="4C29FAA2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vasive Mechanical Ventilation on fifith day of hospitalization</w:t>
            </w:r>
          </w:p>
        </w:tc>
        <w:tc>
          <w:tcPr>
            <w:tcW w:w="2835" w:type="dxa"/>
          </w:tcPr>
          <w:p w14:paraId="018101E8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4D32C7B8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Invasive Mechanical Ventilation, not included</w:t>
            </w:r>
          </w:p>
        </w:tc>
      </w:tr>
      <w:tr w:rsidR="00E514B3" w:rsidRPr="00F13435" w14:paraId="4A9FD9E9" w14:textId="77777777" w:rsidTr="00E514B3">
        <w:tc>
          <w:tcPr>
            <w:tcW w:w="5778" w:type="dxa"/>
          </w:tcPr>
          <w:p w14:paraId="0CB2E5B0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vasive Mechanical Ventilation at any time of hospitalization</w:t>
            </w:r>
          </w:p>
        </w:tc>
        <w:tc>
          <w:tcPr>
            <w:tcW w:w="2835" w:type="dxa"/>
          </w:tcPr>
          <w:p w14:paraId="46223C52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2A70F626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Invasive Mechanical Ventilation, not included</w:t>
            </w:r>
          </w:p>
        </w:tc>
      </w:tr>
      <w:tr w:rsidR="00E514B3" w:rsidRPr="00F13435" w14:paraId="7315A5C9" w14:textId="77777777" w:rsidTr="00E514B3">
        <w:tc>
          <w:tcPr>
            <w:tcW w:w="5778" w:type="dxa"/>
          </w:tcPr>
          <w:p w14:paraId="71778BC5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boratory findings</w:t>
            </w:r>
          </w:p>
        </w:tc>
        <w:tc>
          <w:tcPr>
            <w:tcW w:w="2835" w:type="dxa"/>
          </w:tcPr>
          <w:p w14:paraId="1239F363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5540" w:type="dxa"/>
          </w:tcPr>
          <w:p w14:paraId="543AE951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514B3" w:rsidRPr="00F13435" w14:paraId="39951873" w14:textId="77777777" w:rsidTr="00E514B3">
        <w:tc>
          <w:tcPr>
            <w:tcW w:w="5778" w:type="dxa"/>
          </w:tcPr>
          <w:p w14:paraId="2085F64D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emoglobin (g/dL)</w:t>
            </w:r>
          </w:p>
        </w:tc>
        <w:tc>
          <w:tcPr>
            <w:tcW w:w="2835" w:type="dxa"/>
          </w:tcPr>
          <w:p w14:paraId="4E469933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05702055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NLR, not included</w:t>
            </w:r>
          </w:p>
        </w:tc>
      </w:tr>
      <w:tr w:rsidR="00E514B3" w:rsidRPr="00F13435" w14:paraId="295621D8" w14:textId="77777777" w:rsidTr="00E514B3">
        <w:tc>
          <w:tcPr>
            <w:tcW w:w="5778" w:type="dxa"/>
          </w:tcPr>
          <w:p w14:paraId="27D7B6C4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Leukocytes (cells/mm3)</w:t>
            </w:r>
          </w:p>
        </w:tc>
        <w:tc>
          <w:tcPr>
            <w:tcW w:w="2835" w:type="dxa"/>
          </w:tcPr>
          <w:p w14:paraId="198B3F84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18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0E107B48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NLR, not included</w:t>
            </w:r>
          </w:p>
        </w:tc>
      </w:tr>
      <w:tr w:rsidR="00E514B3" w:rsidRPr="00F13435" w14:paraId="666AC7D1" w14:textId="77777777" w:rsidTr="00E514B3">
        <w:tc>
          <w:tcPr>
            <w:tcW w:w="5778" w:type="dxa"/>
          </w:tcPr>
          <w:p w14:paraId="685D2725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Neutrophils (cels/mm3)</w:t>
            </w:r>
          </w:p>
        </w:tc>
        <w:tc>
          <w:tcPr>
            <w:tcW w:w="2835" w:type="dxa"/>
          </w:tcPr>
          <w:p w14:paraId="58B3A1D0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[18] 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4] [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7E538D90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NLR, not included</w:t>
            </w:r>
          </w:p>
        </w:tc>
      </w:tr>
      <w:tr w:rsidR="00E514B3" w:rsidRPr="00F13435" w14:paraId="144293A0" w14:textId="77777777" w:rsidTr="00E514B3">
        <w:tc>
          <w:tcPr>
            <w:tcW w:w="5778" w:type="dxa"/>
          </w:tcPr>
          <w:p w14:paraId="29809C88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Lymphocytes (cels/mm3)</w:t>
            </w:r>
          </w:p>
        </w:tc>
        <w:tc>
          <w:tcPr>
            <w:tcW w:w="2835" w:type="dxa"/>
          </w:tcPr>
          <w:p w14:paraId="4601CDB2" w14:textId="77777777" w:rsidR="00E514B3" w:rsidRPr="00E514B3" w:rsidRDefault="00E514B3" w:rsidP="00E514B3"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1] [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4E3CF9A8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NLR, not included</w:t>
            </w:r>
          </w:p>
        </w:tc>
      </w:tr>
      <w:tr w:rsidR="00E514B3" w:rsidRPr="00F13435" w14:paraId="72FCD8BA" w14:textId="77777777" w:rsidTr="00E514B3">
        <w:tc>
          <w:tcPr>
            <w:tcW w:w="5778" w:type="dxa"/>
          </w:tcPr>
          <w:p w14:paraId="592622B0" w14:textId="77777777" w:rsidR="00E514B3" w:rsidRPr="006435A0" w:rsidRDefault="00A728AF" w:rsidP="00A728AF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28AF">
              <w:rPr>
                <w:rFonts w:ascii="Arial" w:hAnsi="Arial" w:cs="Arial"/>
                <w:color w:val="000000"/>
                <w:sz w:val="18"/>
                <w:szCs w:val="18"/>
              </w:rPr>
              <w:t>Neutrophil/lymphocyte ratio</w:t>
            </w:r>
          </w:p>
        </w:tc>
        <w:tc>
          <w:tcPr>
            <w:tcW w:w="2835" w:type="dxa"/>
          </w:tcPr>
          <w:p w14:paraId="270D914E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1] [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4E8C2F3B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6F34CB78" w14:textId="77777777" w:rsidTr="00E514B3">
        <w:tc>
          <w:tcPr>
            <w:tcW w:w="5778" w:type="dxa"/>
          </w:tcPr>
          <w:p w14:paraId="69133FCB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Platelets (cels/mm3)</w:t>
            </w:r>
          </w:p>
        </w:tc>
        <w:tc>
          <w:tcPr>
            <w:tcW w:w="2835" w:type="dxa"/>
          </w:tcPr>
          <w:p w14:paraId="22834210" w14:textId="77777777" w:rsidR="00E514B3" w:rsidRPr="00E514B3" w:rsidRDefault="00E514B3" w:rsidP="00E514B3"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208A2832" w14:textId="77777777" w:rsidR="00E514B3" w:rsidRPr="003B5FF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High collinearity with NLR, not included</w:t>
            </w:r>
          </w:p>
        </w:tc>
      </w:tr>
      <w:tr w:rsidR="00E514B3" w:rsidRPr="00F13435" w14:paraId="31191369" w14:textId="77777777" w:rsidTr="00E514B3">
        <w:tc>
          <w:tcPr>
            <w:tcW w:w="5778" w:type="dxa"/>
          </w:tcPr>
          <w:p w14:paraId="576EBB78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Albumin (g/dL)</w:t>
            </w:r>
          </w:p>
        </w:tc>
        <w:tc>
          <w:tcPr>
            <w:tcW w:w="2835" w:type="dxa"/>
          </w:tcPr>
          <w:p w14:paraId="4E1AD49E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19] 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765B8C0F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6A83D8B9" w14:textId="77777777" w:rsidTr="00E514B3">
        <w:tc>
          <w:tcPr>
            <w:tcW w:w="5778" w:type="dxa"/>
          </w:tcPr>
          <w:p w14:paraId="2A0A75A4" w14:textId="77777777" w:rsidR="00E514B3" w:rsidRPr="006435A0" w:rsidRDefault="00E514B3" w:rsidP="00E514B3">
            <w:pPr>
              <w:tabs>
                <w:tab w:val="right" w:pos="4501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Creatinine (mg/dL)</w:t>
            </w:r>
          </w:p>
        </w:tc>
        <w:tc>
          <w:tcPr>
            <w:tcW w:w="2835" w:type="dxa"/>
          </w:tcPr>
          <w:p w14:paraId="6E4FEDE4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] [20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0B663174" w14:textId="77777777" w:rsidR="00E514B3" w:rsidRPr="006435A0" w:rsidRDefault="00E514B3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2DFED6FC" w14:textId="77777777" w:rsidTr="00E514B3">
        <w:tc>
          <w:tcPr>
            <w:tcW w:w="5778" w:type="dxa"/>
          </w:tcPr>
          <w:p w14:paraId="5F1E2A24" w14:textId="77777777" w:rsidR="00E514B3" w:rsidRPr="00991841" w:rsidRDefault="00E514B3" w:rsidP="00A728AF">
            <w:pPr>
              <w:rPr>
                <w:rFonts w:ascii="Times" w:hAnsi="Times" w:cs="Times New Roman"/>
                <w:sz w:val="20"/>
                <w:szCs w:val="20"/>
              </w:rPr>
            </w:pPr>
            <w:r w:rsidRPr="00991841">
              <w:rPr>
                <w:rFonts w:ascii="Arial" w:hAnsi="Arial" w:cs="Arial"/>
                <w:color w:val="000000"/>
                <w:sz w:val="18"/>
                <w:szCs w:val="18"/>
              </w:rPr>
              <w:t>Creatine phosphokinase (U/L)</w:t>
            </w:r>
          </w:p>
        </w:tc>
        <w:tc>
          <w:tcPr>
            <w:tcW w:w="2835" w:type="dxa"/>
          </w:tcPr>
          <w:p w14:paraId="2343875D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23] 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70ACBDEB" w14:textId="77777777" w:rsidR="00E514B3" w:rsidRPr="003B5FF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10856CAF" w14:textId="77777777" w:rsidTr="00E514B3">
        <w:tc>
          <w:tcPr>
            <w:tcW w:w="5778" w:type="dxa"/>
          </w:tcPr>
          <w:p w14:paraId="248A49B4" w14:textId="77777777" w:rsidR="00E514B3" w:rsidRPr="00991841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91841">
              <w:rPr>
                <w:rFonts w:ascii="Arial" w:hAnsi="Arial" w:cs="Arial"/>
                <w:color w:val="000000"/>
                <w:sz w:val="18"/>
                <w:szCs w:val="18"/>
              </w:rPr>
              <w:t>D-dimer (ng/ml)</w:t>
            </w:r>
          </w:p>
        </w:tc>
        <w:tc>
          <w:tcPr>
            <w:tcW w:w="2835" w:type="dxa"/>
          </w:tcPr>
          <w:p w14:paraId="683A5528" w14:textId="77777777" w:rsidR="00E514B3" w:rsidRPr="00961519" w:rsidRDefault="00E514B3" w:rsidP="00E514B3">
            <w:pPr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23] 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20E1C669" w14:textId="77777777" w:rsidR="00E514B3" w:rsidRPr="003B5FF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6589CFAC" w14:textId="77777777" w:rsidTr="00E514B3">
        <w:tc>
          <w:tcPr>
            <w:tcW w:w="5778" w:type="dxa"/>
          </w:tcPr>
          <w:p w14:paraId="69A73470" w14:textId="77777777" w:rsidR="00E514B3" w:rsidRPr="00565FAB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565FAB">
              <w:rPr>
                <w:rFonts w:ascii="Arial" w:hAnsi="Arial" w:cs="Arial"/>
                <w:color w:val="000000"/>
                <w:sz w:val="18"/>
                <w:szCs w:val="18"/>
              </w:rPr>
              <w:t>Ferritin (ng/mL)</w:t>
            </w:r>
          </w:p>
        </w:tc>
        <w:tc>
          <w:tcPr>
            <w:tcW w:w="2835" w:type="dxa"/>
          </w:tcPr>
          <w:p w14:paraId="4E9395BD" w14:textId="77777777" w:rsidR="00E514B3" w:rsidRPr="00E514B3" w:rsidRDefault="00E514B3" w:rsidP="00E514B3"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0EE44077" w14:textId="77777777" w:rsidR="00E514B3" w:rsidRPr="003B5FF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6435A0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4725FA86" w14:textId="77777777" w:rsidTr="00E514B3">
        <w:tc>
          <w:tcPr>
            <w:tcW w:w="5778" w:type="dxa"/>
          </w:tcPr>
          <w:p w14:paraId="72F0ED65" w14:textId="77777777" w:rsidR="00E514B3" w:rsidRPr="00565FAB" w:rsidRDefault="00A728AF" w:rsidP="00A728A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e dehydrogenase</w:t>
            </w:r>
            <w:r w:rsidR="00E514B3" w:rsidRPr="00565FAB">
              <w:rPr>
                <w:rFonts w:ascii="Arial" w:hAnsi="Arial" w:cs="Arial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835" w:type="dxa"/>
          </w:tcPr>
          <w:p w14:paraId="1FD03BD2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23] [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1293B225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2783B745" w14:textId="77777777" w:rsidTr="00E514B3">
        <w:tc>
          <w:tcPr>
            <w:tcW w:w="5778" w:type="dxa"/>
          </w:tcPr>
          <w:p w14:paraId="1708D2A7" w14:textId="77777777" w:rsidR="00E514B3" w:rsidRPr="00565FAB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565FAB">
              <w:rPr>
                <w:rFonts w:ascii="Arial" w:hAnsi="Arial" w:cs="Arial"/>
                <w:color w:val="000000"/>
                <w:sz w:val="18"/>
                <w:szCs w:val="18"/>
              </w:rPr>
              <w:t>Protein C reactive (mg/L)</w:t>
            </w:r>
          </w:p>
        </w:tc>
        <w:tc>
          <w:tcPr>
            <w:tcW w:w="2835" w:type="dxa"/>
          </w:tcPr>
          <w:p w14:paraId="488620B1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] [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5CA0FFD7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756291B5" w14:textId="77777777" w:rsidTr="00E514B3">
        <w:tc>
          <w:tcPr>
            <w:tcW w:w="5778" w:type="dxa"/>
          </w:tcPr>
          <w:p w14:paraId="031A9595" w14:textId="77777777" w:rsidR="00E514B3" w:rsidRPr="00565FAB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565FAB">
              <w:rPr>
                <w:rFonts w:ascii="Arial" w:hAnsi="Arial" w:cs="Arial"/>
                <w:color w:val="000000"/>
                <w:sz w:val="18"/>
                <w:szCs w:val="18"/>
              </w:rPr>
              <w:t>Procalcitonin (ng/mL)</w:t>
            </w:r>
          </w:p>
        </w:tc>
        <w:tc>
          <w:tcPr>
            <w:tcW w:w="2835" w:type="dxa"/>
          </w:tcPr>
          <w:p w14:paraId="2DE91B7E" w14:textId="77777777" w:rsidR="00E514B3" w:rsidRPr="00961519" w:rsidRDefault="00E514B3" w:rsidP="00E514B3"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23] 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62D08A9D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04CFDAA3" w14:textId="77777777" w:rsidTr="00E514B3">
        <w:tc>
          <w:tcPr>
            <w:tcW w:w="5778" w:type="dxa"/>
          </w:tcPr>
          <w:p w14:paraId="617CC370" w14:textId="77777777" w:rsidR="00E514B3" w:rsidRPr="00A728AF" w:rsidRDefault="00A728AF" w:rsidP="00E514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A728AF">
              <w:rPr>
                <w:rFonts w:ascii="Arial" w:hAnsi="Arial" w:cs="Arial"/>
                <w:color w:val="000000"/>
                <w:sz w:val="18"/>
                <w:szCs w:val="18"/>
              </w:rPr>
              <w:t>artial thromboplastin time </w:t>
            </w:r>
            <w:r w:rsidR="00E514B3" w:rsidRPr="0095703F">
              <w:rPr>
                <w:rFonts w:ascii="Arial" w:hAnsi="Arial" w:cs="Arial"/>
                <w:color w:val="000000"/>
                <w:sz w:val="18"/>
                <w:szCs w:val="18"/>
              </w:rPr>
              <w:t>(seconds)/control</w:t>
            </w:r>
          </w:p>
        </w:tc>
        <w:tc>
          <w:tcPr>
            <w:tcW w:w="2835" w:type="dxa"/>
          </w:tcPr>
          <w:p w14:paraId="0A62951B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02FED220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07CE5A6B" w14:textId="77777777" w:rsidTr="00E514B3">
        <w:tc>
          <w:tcPr>
            <w:tcW w:w="5778" w:type="dxa"/>
          </w:tcPr>
          <w:p w14:paraId="35035DDC" w14:textId="77777777" w:rsidR="00E514B3" w:rsidRPr="00A728AF" w:rsidRDefault="00A728AF" w:rsidP="00A728A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A728AF">
              <w:rPr>
                <w:rFonts w:ascii="Arial" w:hAnsi="Arial" w:cs="Arial"/>
                <w:color w:val="000000"/>
                <w:sz w:val="18"/>
                <w:szCs w:val="18"/>
              </w:rPr>
              <w:t>nternational normalization rati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INR)</w:t>
            </w:r>
          </w:p>
        </w:tc>
        <w:tc>
          <w:tcPr>
            <w:tcW w:w="2835" w:type="dxa"/>
          </w:tcPr>
          <w:p w14:paraId="5D3485B2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42F9E4E1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0B966E8D" w14:textId="77777777" w:rsidTr="00E514B3">
        <w:tc>
          <w:tcPr>
            <w:tcW w:w="5778" w:type="dxa"/>
          </w:tcPr>
          <w:p w14:paraId="126F63B6" w14:textId="77777777" w:rsidR="00E514B3" w:rsidRPr="0095703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5703F">
              <w:rPr>
                <w:rFonts w:ascii="Arial" w:hAnsi="Arial" w:cs="Arial"/>
                <w:color w:val="000000"/>
                <w:sz w:val="18"/>
                <w:szCs w:val="18"/>
              </w:rPr>
              <w:t>Sodium (mmoL)</w:t>
            </w:r>
          </w:p>
        </w:tc>
        <w:tc>
          <w:tcPr>
            <w:tcW w:w="2835" w:type="dxa"/>
          </w:tcPr>
          <w:p w14:paraId="5650F05E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7A222946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11886709" w14:textId="77777777" w:rsidTr="00E514B3">
        <w:tc>
          <w:tcPr>
            <w:tcW w:w="5778" w:type="dxa"/>
          </w:tcPr>
          <w:p w14:paraId="251BBE1D" w14:textId="77777777" w:rsidR="00E514B3" w:rsidRPr="0095703F" w:rsidRDefault="00A728AF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spartate aminotransferase</w:t>
            </w:r>
            <w:r w:rsidR="00E514B3" w:rsidRPr="0095703F">
              <w:rPr>
                <w:rFonts w:ascii="Arial" w:hAnsi="Arial" w:cs="Arial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835" w:type="dxa"/>
          </w:tcPr>
          <w:p w14:paraId="34591C6D" w14:textId="77777777" w:rsidR="00E514B3" w:rsidRPr="00E514B3" w:rsidRDefault="00E514B3" w:rsidP="00E514B3"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59A45CC9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3AFB9002" w14:textId="77777777" w:rsidTr="00E514B3">
        <w:tc>
          <w:tcPr>
            <w:tcW w:w="5778" w:type="dxa"/>
          </w:tcPr>
          <w:p w14:paraId="38E579D8" w14:textId="77777777" w:rsidR="00E514B3" w:rsidRPr="0095703F" w:rsidRDefault="003F01DC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anine aminotransferase</w:t>
            </w:r>
            <w:r w:rsidR="00E514B3" w:rsidRPr="0095703F">
              <w:rPr>
                <w:rFonts w:ascii="Arial" w:hAnsi="Arial" w:cs="Arial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835" w:type="dxa"/>
          </w:tcPr>
          <w:p w14:paraId="56802870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[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0D9C29C8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00EDDAED" w14:textId="77777777" w:rsidTr="00E514B3">
        <w:tc>
          <w:tcPr>
            <w:tcW w:w="5778" w:type="dxa"/>
          </w:tcPr>
          <w:p w14:paraId="5FD078F6" w14:textId="77777777" w:rsidR="00E514B3" w:rsidRPr="0095703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5703F">
              <w:rPr>
                <w:rFonts w:ascii="Arial" w:hAnsi="Arial" w:cs="Arial"/>
                <w:color w:val="000000"/>
                <w:sz w:val="18"/>
                <w:szCs w:val="18"/>
              </w:rPr>
              <w:t>Troponin</w:t>
            </w:r>
          </w:p>
        </w:tc>
        <w:tc>
          <w:tcPr>
            <w:tcW w:w="2835" w:type="dxa"/>
          </w:tcPr>
          <w:p w14:paraId="5BBD6635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0C06EE3A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Too many missing values, not included</w:t>
            </w:r>
          </w:p>
        </w:tc>
      </w:tr>
      <w:tr w:rsidR="00E514B3" w:rsidRPr="00F13435" w14:paraId="6FCE100D" w14:textId="77777777" w:rsidTr="00E514B3">
        <w:tc>
          <w:tcPr>
            <w:tcW w:w="5778" w:type="dxa"/>
          </w:tcPr>
          <w:p w14:paraId="3FF45DE3" w14:textId="77777777" w:rsidR="00E514B3" w:rsidRPr="0095703F" w:rsidRDefault="003F01DC" w:rsidP="00E514B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lood urea nitrogen</w:t>
            </w:r>
            <w:r w:rsidR="00E514B3" w:rsidRPr="0095703F">
              <w:rPr>
                <w:rFonts w:ascii="Arial" w:hAnsi="Arial" w:cs="Arial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835" w:type="dxa"/>
          </w:tcPr>
          <w:p w14:paraId="1CC29241" w14:textId="77777777" w:rsidR="00E514B3" w:rsidRPr="00E514B3" w:rsidRDefault="00E514B3" w:rsidP="00E514B3"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</w:tcPr>
          <w:p w14:paraId="6F717CCF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53348A3D" w14:textId="77777777" w:rsidTr="00E514B3">
        <w:tc>
          <w:tcPr>
            <w:tcW w:w="5778" w:type="dxa"/>
          </w:tcPr>
          <w:p w14:paraId="4F4AB07E" w14:textId="77777777" w:rsidR="00E514B3" w:rsidRPr="0095703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5703F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835" w:type="dxa"/>
          </w:tcPr>
          <w:p w14:paraId="7F61AFA8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619CB0B9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32BDE2EB" w14:textId="77777777" w:rsidTr="00E514B3">
        <w:tc>
          <w:tcPr>
            <w:tcW w:w="5778" w:type="dxa"/>
          </w:tcPr>
          <w:p w14:paraId="21A8289E" w14:textId="77777777" w:rsidR="00E514B3" w:rsidRPr="0095703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5703F">
              <w:rPr>
                <w:rFonts w:ascii="Arial" w:hAnsi="Arial" w:cs="Arial"/>
                <w:color w:val="000000"/>
                <w:sz w:val="18"/>
                <w:szCs w:val="18"/>
              </w:rPr>
              <w:t>arterial pCO2</w:t>
            </w:r>
          </w:p>
        </w:tc>
        <w:tc>
          <w:tcPr>
            <w:tcW w:w="2835" w:type="dxa"/>
          </w:tcPr>
          <w:p w14:paraId="4B2B02CD" w14:textId="77777777" w:rsidR="00E514B3" w:rsidRPr="00961519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]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</w:tcPr>
          <w:p w14:paraId="4C173E4D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Included as candidate predictor</w:t>
            </w:r>
          </w:p>
        </w:tc>
      </w:tr>
      <w:tr w:rsidR="00E514B3" w:rsidRPr="00F13435" w14:paraId="36A57B90" w14:textId="77777777" w:rsidTr="00E514B3">
        <w:tc>
          <w:tcPr>
            <w:tcW w:w="5778" w:type="dxa"/>
            <w:tcBorders>
              <w:bottom w:val="nil"/>
            </w:tcBorders>
          </w:tcPr>
          <w:p w14:paraId="39B72E22" w14:textId="77777777" w:rsidR="00E514B3" w:rsidRPr="0095703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95703F">
              <w:rPr>
                <w:rFonts w:ascii="Arial" w:hAnsi="Arial" w:cs="Arial"/>
                <w:color w:val="000000"/>
                <w:sz w:val="18"/>
                <w:szCs w:val="18"/>
              </w:rPr>
              <w:t>arterial pO2</w:t>
            </w:r>
          </w:p>
        </w:tc>
        <w:tc>
          <w:tcPr>
            <w:tcW w:w="2835" w:type="dxa"/>
            <w:tcBorders>
              <w:bottom w:val="nil"/>
            </w:tcBorders>
          </w:tcPr>
          <w:p w14:paraId="4371A33F" w14:textId="77777777" w:rsidR="00E514B3" w:rsidRPr="00E514B3" w:rsidRDefault="00E514B3" w:rsidP="00E514B3"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5540" w:type="dxa"/>
            <w:tcBorders>
              <w:bottom w:val="nil"/>
            </w:tcBorders>
          </w:tcPr>
          <w:p w14:paraId="79907A01" w14:textId="77777777" w:rsidR="00E514B3" w:rsidRPr="00A27EAF" w:rsidRDefault="00E514B3" w:rsidP="00E514B3">
            <w:pPr>
              <w:rPr>
                <w:rFonts w:ascii="Times" w:hAnsi="Times" w:cs="Times New Roman"/>
                <w:sz w:val="20"/>
                <w:szCs w:val="20"/>
              </w:rPr>
            </w:pPr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High collinearity with pH, not included</w:t>
            </w:r>
          </w:p>
        </w:tc>
      </w:tr>
      <w:tr w:rsidR="00E514B3" w:rsidRPr="00F13435" w14:paraId="4FFC0B1D" w14:textId="77777777" w:rsidTr="00E514B3">
        <w:tc>
          <w:tcPr>
            <w:tcW w:w="5778" w:type="dxa"/>
            <w:tcBorders>
              <w:top w:val="nil"/>
              <w:bottom w:val="single" w:sz="12" w:space="0" w:color="auto"/>
            </w:tcBorders>
          </w:tcPr>
          <w:p w14:paraId="05821F41" w14:textId="77777777" w:rsidR="00E514B3" w:rsidRDefault="003F01DC" w:rsidP="003F01DC">
            <w:pPr>
              <w:tabs>
                <w:tab w:val="left" w:pos="1867"/>
              </w:tabs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carbonate</w:t>
            </w:r>
            <w:r w:rsidR="00E514B3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6BF5AF37" w14:textId="77777777" w:rsidR="00E514B3" w:rsidRPr="00961519" w:rsidRDefault="00E514B3" w:rsidP="00E514B3"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 [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  <w:r w:rsidRPr="009615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540" w:type="dxa"/>
            <w:tcBorders>
              <w:top w:val="nil"/>
              <w:bottom w:val="single" w:sz="12" w:space="0" w:color="auto"/>
            </w:tcBorders>
          </w:tcPr>
          <w:p w14:paraId="4B4FD06F" w14:textId="77777777" w:rsidR="00E514B3" w:rsidRDefault="00E514B3" w:rsidP="00E514B3">
            <w:r w:rsidRPr="00A27EAF">
              <w:rPr>
                <w:rFonts w:ascii="Arial" w:hAnsi="Arial" w:cs="Arial"/>
                <w:color w:val="000000"/>
                <w:sz w:val="18"/>
                <w:szCs w:val="18"/>
              </w:rPr>
              <w:t>High collinearity with pCO2, not included</w:t>
            </w:r>
          </w:p>
        </w:tc>
      </w:tr>
    </w:tbl>
    <w:p w14:paraId="13433ABE" w14:textId="77777777" w:rsidR="00C7620F" w:rsidRDefault="00C7620F"/>
    <w:p w14:paraId="15315162" w14:textId="77777777" w:rsidR="00E514B3" w:rsidRDefault="00E514B3"/>
    <w:p w14:paraId="200BE596" w14:textId="77777777" w:rsidR="00E514B3" w:rsidRDefault="00E514B3"/>
    <w:sectPr w:rsidR="00E514B3" w:rsidSect="00E514B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4B3"/>
    <w:rsid w:val="003F01DC"/>
    <w:rsid w:val="0046361C"/>
    <w:rsid w:val="005306EE"/>
    <w:rsid w:val="006D6E82"/>
    <w:rsid w:val="007369D9"/>
    <w:rsid w:val="00A728AF"/>
    <w:rsid w:val="00C7620F"/>
    <w:rsid w:val="00E5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9667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6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826</Words>
  <Characters>4714</Characters>
  <Application>Microsoft Macintosh Word</Application>
  <DocSecurity>0</DocSecurity>
  <Lines>39</Lines>
  <Paragraphs>11</Paragraphs>
  <ScaleCrop>false</ScaleCrop>
  <Company/>
  <LinksUpToDate>false</LinksUpToDate>
  <CharactersWithSpaces>5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Azevedo Figueiredo</dc:creator>
  <cp:keywords/>
  <dc:description/>
  <cp:lastModifiedBy>Flavio Azevedo Figueiredo</cp:lastModifiedBy>
  <cp:revision>3</cp:revision>
  <dcterms:created xsi:type="dcterms:W3CDTF">2022-06-02T18:09:00Z</dcterms:created>
  <dcterms:modified xsi:type="dcterms:W3CDTF">2022-06-09T17:40:00Z</dcterms:modified>
</cp:coreProperties>
</file>